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5C991" w14:textId="77777777" w:rsidR="00764366" w:rsidRDefault="00764366" w:rsidP="00764366">
      <w:pPr>
        <w:spacing w:line="240" w:lineRule="auto"/>
      </w:pPr>
      <w:r>
        <w:t>SUPPLEMENTARY MATERIAL</w:t>
      </w:r>
    </w:p>
    <w:p w14:paraId="466AAD46" w14:textId="7AE7F93F" w:rsidR="00764366" w:rsidRPr="00764366" w:rsidRDefault="00764366" w:rsidP="00764366">
      <w:pPr>
        <w:spacing w:line="240" w:lineRule="auto"/>
        <w:rPr>
          <w:b/>
          <w:bCs/>
        </w:rPr>
      </w:pPr>
      <w:r w:rsidRPr="00764366">
        <w:rPr>
          <w:b/>
          <w:bCs/>
        </w:rPr>
        <w:t>Appendix 1: Safety netting and re-consultation: GP and patient perspectives</w:t>
      </w:r>
    </w:p>
    <w:p w14:paraId="05863717" w14:textId="08F3187E" w:rsidR="00764366" w:rsidRDefault="00764366" w:rsidP="00764366">
      <w:pPr>
        <w:spacing w:line="240" w:lineRule="auto"/>
      </w:pPr>
      <w:r w:rsidRPr="00C00D04">
        <w:t>Interview discussion guide – Patient interview 1</w:t>
      </w:r>
    </w:p>
    <w:p w14:paraId="70FF435B" w14:textId="0BC7F2FF" w:rsidR="00764366" w:rsidRDefault="00764366" w:rsidP="00764366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3"/>
      </w:tblGrid>
      <w:tr w:rsidR="00764366" w14:paraId="31317C56" w14:textId="77777777" w:rsidTr="00F5632E">
        <w:tc>
          <w:tcPr>
            <w:tcW w:w="2547" w:type="dxa"/>
            <w:shd w:val="clear" w:color="auto" w:fill="auto"/>
          </w:tcPr>
          <w:p w14:paraId="378D46A5" w14:textId="660AC430" w:rsidR="00764366" w:rsidRDefault="00764366" w:rsidP="00764366">
            <w:pPr>
              <w:spacing w:line="240" w:lineRule="auto"/>
            </w:pPr>
            <w:r w:rsidRPr="00C00D04">
              <w:t>Consultation</w:t>
            </w:r>
          </w:p>
        </w:tc>
        <w:tc>
          <w:tcPr>
            <w:tcW w:w="6463" w:type="dxa"/>
            <w:shd w:val="clear" w:color="auto" w:fill="auto"/>
          </w:tcPr>
          <w:p w14:paraId="59E3F485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Can you tell me about what happened when you went to see your GP?</w:t>
            </w:r>
          </w:p>
          <w:p w14:paraId="1928741A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What prompted you to go and see them?</w:t>
            </w:r>
          </w:p>
          <w:p w14:paraId="41DC0826" w14:textId="77777777" w:rsidR="00764366" w:rsidRDefault="00764366" w:rsidP="00764366">
            <w:pPr>
              <w:spacing w:line="240" w:lineRule="auto"/>
            </w:pPr>
          </w:p>
        </w:tc>
      </w:tr>
      <w:tr w:rsidR="00764366" w14:paraId="7A10BD57" w14:textId="77777777" w:rsidTr="00F5632E">
        <w:tc>
          <w:tcPr>
            <w:tcW w:w="2547" w:type="dxa"/>
            <w:shd w:val="clear" w:color="auto" w:fill="auto"/>
          </w:tcPr>
          <w:p w14:paraId="2F919255" w14:textId="77777777" w:rsidR="00764366" w:rsidRPr="00C00D04" w:rsidRDefault="00764366" w:rsidP="00764366">
            <w:pPr>
              <w:spacing w:line="240" w:lineRule="auto"/>
            </w:pPr>
            <w:r w:rsidRPr="00C00D04">
              <w:t>GP advice</w:t>
            </w:r>
          </w:p>
          <w:p w14:paraId="527BC39C" w14:textId="77777777" w:rsidR="00764366" w:rsidRDefault="00764366" w:rsidP="00764366">
            <w:pPr>
              <w:spacing w:line="240" w:lineRule="auto"/>
            </w:pPr>
          </w:p>
        </w:tc>
        <w:tc>
          <w:tcPr>
            <w:tcW w:w="6463" w:type="dxa"/>
            <w:shd w:val="clear" w:color="auto" w:fill="auto"/>
          </w:tcPr>
          <w:p w14:paraId="2BCD95A4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What did the GP say?</w:t>
            </w:r>
          </w:p>
          <w:p w14:paraId="671F7D0E" w14:textId="77777777" w:rsidR="00764366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How did you feel afterwards?</w:t>
            </w:r>
          </w:p>
          <w:p w14:paraId="3E0D6511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How did the GP respond after you had described your symptoms?</w:t>
            </w:r>
          </w:p>
          <w:p w14:paraId="22EB14FE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What did they say about what these symptoms may mean?</w:t>
            </w:r>
          </w:p>
          <w:p w14:paraId="2F91299E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Tell me about anything else they said.</w:t>
            </w:r>
          </w:p>
          <w:p w14:paraId="710C25BD" w14:textId="757BE8BE" w:rsidR="00764366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How did you feel about this?</w:t>
            </w:r>
          </w:p>
        </w:tc>
      </w:tr>
      <w:tr w:rsidR="00764366" w14:paraId="4A5052B4" w14:textId="77777777" w:rsidTr="00F5632E">
        <w:tc>
          <w:tcPr>
            <w:tcW w:w="2547" w:type="dxa"/>
            <w:shd w:val="clear" w:color="auto" w:fill="auto"/>
          </w:tcPr>
          <w:p w14:paraId="234C878D" w14:textId="77777777" w:rsidR="00764366" w:rsidRPr="00C00D04" w:rsidRDefault="00764366" w:rsidP="00764366">
            <w:pPr>
              <w:spacing w:line="240" w:lineRule="auto"/>
            </w:pPr>
            <w:r w:rsidRPr="00C00D04">
              <w:t>Follow-up/re-appraisal</w:t>
            </w:r>
          </w:p>
          <w:p w14:paraId="569239C8" w14:textId="77777777" w:rsidR="00764366" w:rsidRDefault="00764366" w:rsidP="00764366">
            <w:pPr>
              <w:spacing w:line="240" w:lineRule="auto"/>
            </w:pPr>
          </w:p>
        </w:tc>
        <w:tc>
          <w:tcPr>
            <w:tcW w:w="6463" w:type="dxa"/>
            <w:shd w:val="clear" w:color="auto" w:fill="auto"/>
          </w:tcPr>
          <w:p w14:paraId="2BA76F85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How did you make sense of what was wrong?</w:t>
            </w:r>
          </w:p>
          <w:p w14:paraId="516E1CCE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What did you plan to do about it?</w:t>
            </w:r>
          </w:p>
          <w:p w14:paraId="0853DC5D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 xml:space="preserve">Have you seen with the GP since the consultation? </w:t>
            </w:r>
          </w:p>
          <w:p w14:paraId="143980E1" w14:textId="77777777" w:rsidR="00764366" w:rsidRPr="00C00D04" w:rsidRDefault="00764366" w:rsidP="00764366">
            <w:pPr>
              <w:pStyle w:val="ListParagraph"/>
              <w:numPr>
                <w:ilvl w:val="1"/>
                <w:numId w:val="2"/>
              </w:numPr>
              <w:spacing w:line="240" w:lineRule="auto"/>
            </w:pPr>
            <w:r w:rsidRPr="00C00D04">
              <w:t>If yes, what made you go back?</w:t>
            </w:r>
          </w:p>
          <w:p w14:paraId="48A3B5FA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What were the most important things the GP said and did relating to your symptoms?</w:t>
            </w:r>
          </w:p>
          <w:p w14:paraId="4B89260A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Is there anything that I haven’t asked you about that may be important?</w:t>
            </w:r>
          </w:p>
          <w:p w14:paraId="42BF91FC" w14:textId="77777777" w:rsidR="00764366" w:rsidRDefault="00764366" w:rsidP="00764366">
            <w:pPr>
              <w:spacing w:line="240" w:lineRule="auto"/>
            </w:pPr>
          </w:p>
        </w:tc>
      </w:tr>
      <w:tr w:rsidR="00764366" w14:paraId="658BCE0A" w14:textId="77777777" w:rsidTr="00F5632E">
        <w:tc>
          <w:tcPr>
            <w:tcW w:w="2547" w:type="dxa"/>
            <w:shd w:val="clear" w:color="auto" w:fill="auto"/>
          </w:tcPr>
          <w:p w14:paraId="53B4C481" w14:textId="77777777" w:rsidR="00764366" w:rsidRPr="00C00D04" w:rsidRDefault="00764366" w:rsidP="00764366">
            <w:pPr>
              <w:spacing w:line="240" w:lineRule="auto"/>
            </w:pPr>
            <w:r w:rsidRPr="00C00D04">
              <w:t>Current health</w:t>
            </w:r>
          </w:p>
          <w:p w14:paraId="06819B49" w14:textId="77777777" w:rsidR="00764366" w:rsidRDefault="00764366" w:rsidP="00764366">
            <w:pPr>
              <w:spacing w:line="240" w:lineRule="auto"/>
            </w:pPr>
          </w:p>
        </w:tc>
        <w:tc>
          <w:tcPr>
            <w:tcW w:w="6463" w:type="dxa"/>
            <w:shd w:val="clear" w:color="auto" w:fill="auto"/>
          </w:tcPr>
          <w:p w14:paraId="6E3E6561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What’s happening with your health now?</w:t>
            </w:r>
          </w:p>
          <w:p w14:paraId="6AC43B1D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How have you been managing it?</w:t>
            </w:r>
          </w:p>
          <w:p w14:paraId="14AB25E3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 xml:space="preserve">Have you had any other contact with the GP? </w:t>
            </w:r>
          </w:p>
          <w:p w14:paraId="04D93635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 xml:space="preserve">Have you seen any other medical professional/A&amp;E since your consultation? </w:t>
            </w:r>
          </w:p>
          <w:p w14:paraId="1C014056" w14:textId="77777777" w:rsidR="00764366" w:rsidRPr="00C00D04" w:rsidRDefault="00764366" w:rsidP="00764366">
            <w:pPr>
              <w:pStyle w:val="ListParagraph"/>
              <w:numPr>
                <w:ilvl w:val="1"/>
                <w:numId w:val="2"/>
              </w:numPr>
              <w:spacing w:line="240" w:lineRule="auto"/>
            </w:pPr>
            <w:r w:rsidRPr="00C00D04">
              <w:t>If yes, what prompted this?</w:t>
            </w:r>
          </w:p>
          <w:p w14:paraId="352EF578" w14:textId="77777777" w:rsidR="00764366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</w:p>
        </w:tc>
      </w:tr>
    </w:tbl>
    <w:p w14:paraId="7C83BF95" w14:textId="77777777" w:rsidR="00764366" w:rsidRPr="00C00D04" w:rsidRDefault="00764366" w:rsidP="00764366">
      <w:pPr>
        <w:spacing w:line="240" w:lineRule="auto"/>
      </w:pPr>
    </w:p>
    <w:p w14:paraId="6559A473" w14:textId="77777777" w:rsidR="00764366" w:rsidRPr="00C00D04" w:rsidRDefault="00764366" w:rsidP="00764366">
      <w:pPr>
        <w:spacing w:line="240" w:lineRule="auto"/>
      </w:pPr>
    </w:p>
    <w:p w14:paraId="3B06AA37" w14:textId="5E18D260" w:rsidR="00764366" w:rsidRDefault="00764366" w:rsidP="00764366">
      <w:pPr>
        <w:spacing w:line="240" w:lineRule="auto"/>
      </w:pPr>
      <w:r w:rsidRPr="00C00D04">
        <w:t>Interview discussion guide – Patient interview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3"/>
      </w:tblGrid>
      <w:tr w:rsidR="00764366" w14:paraId="0DDFBE0A" w14:textId="77777777" w:rsidTr="00F5632E">
        <w:tc>
          <w:tcPr>
            <w:tcW w:w="2547" w:type="dxa"/>
            <w:shd w:val="clear" w:color="auto" w:fill="auto"/>
          </w:tcPr>
          <w:p w14:paraId="2A19DD8B" w14:textId="3BB2C555" w:rsidR="00764366" w:rsidRPr="00C00D04" w:rsidRDefault="00764366" w:rsidP="00764366">
            <w:pPr>
              <w:spacing w:line="240" w:lineRule="auto"/>
            </w:pPr>
            <w:r w:rsidRPr="00C00D04">
              <w:t xml:space="preserve">Follow-up </w:t>
            </w:r>
            <w:r>
              <w:t>/</w:t>
            </w:r>
            <w:r w:rsidRPr="00C00D04">
              <w:t>re-appraisal</w:t>
            </w:r>
          </w:p>
          <w:p w14:paraId="2E1A7E2B" w14:textId="77777777" w:rsidR="00764366" w:rsidRDefault="00764366" w:rsidP="00764366">
            <w:pPr>
              <w:spacing w:line="240" w:lineRule="auto"/>
            </w:pPr>
          </w:p>
        </w:tc>
        <w:tc>
          <w:tcPr>
            <w:tcW w:w="6463" w:type="dxa"/>
            <w:shd w:val="clear" w:color="auto" w:fill="auto"/>
          </w:tcPr>
          <w:p w14:paraId="7B76F9CD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Remembering our previous interview, you described X…   How is that now?</w:t>
            </w:r>
          </w:p>
          <w:p w14:paraId="1E5A3625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How is your health otherwise?</w:t>
            </w:r>
          </w:p>
          <w:p w14:paraId="05DBE8E9" w14:textId="77777777" w:rsidR="00764366" w:rsidRPr="00C00D04" w:rsidRDefault="00764366" w:rsidP="00764366">
            <w:pPr>
              <w:pStyle w:val="ListParagraph"/>
              <w:numPr>
                <w:ilvl w:val="1"/>
                <w:numId w:val="2"/>
              </w:numPr>
              <w:spacing w:line="240" w:lineRule="auto"/>
            </w:pPr>
            <w:r w:rsidRPr="00C00D04">
              <w:t>Treatment</w:t>
            </w:r>
          </w:p>
          <w:p w14:paraId="6082E059" w14:textId="77777777" w:rsidR="00764366" w:rsidRPr="00C00D04" w:rsidRDefault="00764366" w:rsidP="00764366">
            <w:pPr>
              <w:pStyle w:val="ListParagraph"/>
              <w:numPr>
                <w:ilvl w:val="1"/>
                <w:numId w:val="2"/>
              </w:numPr>
              <w:spacing w:line="240" w:lineRule="auto"/>
            </w:pPr>
            <w:r w:rsidRPr="00C00D04">
              <w:t>Help-seeking and information seeking</w:t>
            </w:r>
          </w:p>
          <w:p w14:paraId="17E5AEE5" w14:textId="77777777" w:rsidR="00764366" w:rsidRPr="00C00D04" w:rsidRDefault="00764366" w:rsidP="00764366">
            <w:pPr>
              <w:pStyle w:val="ListParagraph"/>
              <w:numPr>
                <w:ilvl w:val="1"/>
                <w:numId w:val="2"/>
              </w:numPr>
              <w:spacing w:line="240" w:lineRule="auto"/>
            </w:pPr>
            <w:r w:rsidRPr="00C00D04">
              <w:t>Self-help</w:t>
            </w:r>
          </w:p>
          <w:p w14:paraId="617344A2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How do you make sense of that consultation now?</w:t>
            </w:r>
          </w:p>
          <w:p w14:paraId="1E1CD298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What do you think was wrong with your health?</w:t>
            </w:r>
          </w:p>
          <w:p w14:paraId="52C7DF98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 xml:space="preserve">Have you seen/had contact with the GP since the consultation? </w:t>
            </w:r>
          </w:p>
          <w:p w14:paraId="58D9A3E8" w14:textId="77777777" w:rsidR="00764366" w:rsidRPr="00C00D04" w:rsidRDefault="00764366" w:rsidP="00764366">
            <w:pPr>
              <w:pStyle w:val="ListParagraph"/>
              <w:numPr>
                <w:ilvl w:val="1"/>
                <w:numId w:val="2"/>
              </w:numPr>
              <w:spacing w:line="240" w:lineRule="auto"/>
            </w:pPr>
            <w:r w:rsidRPr="00C00D04">
              <w:t>If yes, what made you go back?</w:t>
            </w:r>
          </w:p>
          <w:p w14:paraId="3071E562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 xml:space="preserve">And what about </w:t>
            </w:r>
            <w:proofErr w:type="gramStart"/>
            <w:r w:rsidRPr="00C00D04">
              <w:t>other</w:t>
            </w:r>
            <w:proofErr w:type="gramEnd"/>
            <w:r w:rsidRPr="00C00D04">
              <w:t xml:space="preserve"> medical professional/A&amp;E? </w:t>
            </w:r>
          </w:p>
          <w:p w14:paraId="4966F55D" w14:textId="1F239935" w:rsidR="00764366" w:rsidRDefault="00764366" w:rsidP="00764366">
            <w:pPr>
              <w:spacing w:line="240" w:lineRule="auto"/>
            </w:pPr>
            <w:r w:rsidRPr="00C00D04">
              <w:lastRenderedPageBreak/>
              <w:t>If yes, what prompted thi</w:t>
            </w:r>
            <w:r>
              <w:t>s?</w:t>
            </w:r>
          </w:p>
        </w:tc>
      </w:tr>
      <w:tr w:rsidR="00764366" w14:paraId="49A48EA9" w14:textId="77777777" w:rsidTr="00F5632E">
        <w:tc>
          <w:tcPr>
            <w:tcW w:w="2547" w:type="dxa"/>
            <w:shd w:val="clear" w:color="auto" w:fill="auto"/>
          </w:tcPr>
          <w:p w14:paraId="3C907972" w14:textId="77777777" w:rsidR="00764366" w:rsidRPr="00C00D04" w:rsidRDefault="00764366" w:rsidP="00764366">
            <w:pPr>
              <w:spacing w:line="240" w:lineRule="auto"/>
            </w:pPr>
            <w:r w:rsidRPr="00C00D04">
              <w:lastRenderedPageBreak/>
              <w:t>Current health</w:t>
            </w:r>
          </w:p>
          <w:p w14:paraId="5B8A4386" w14:textId="77777777" w:rsidR="00764366" w:rsidRDefault="00764366" w:rsidP="00764366">
            <w:pPr>
              <w:spacing w:line="240" w:lineRule="auto"/>
            </w:pPr>
          </w:p>
        </w:tc>
        <w:tc>
          <w:tcPr>
            <w:tcW w:w="6463" w:type="dxa"/>
            <w:shd w:val="clear" w:color="auto" w:fill="auto"/>
          </w:tcPr>
          <w:p w14:paraId="08B37EDF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What’s happening with your health now?</w:t>
            </w:r>
          </w:p>
          <w:p w14:paraId="6916ECBA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How have you been managing it?</w:t>
            </w:r>
          </w:p>
          <w:p w14:paraId="2F8492DC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How are you planning to move forward?</w:t>
            </w:r>
          </w:p>
          <w:p w14:paraId="0C02BBFF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What were the most important things the GP said and did relating to your symptoms?</w:t>
            </w:r>
          </w:p>
          <w:p w14:paraId="5FF2D058" w14:textId="77777777" w:rsidR="00764366" w:rsidRPr="00C00D04" w:rsidRDefault="00764366" w:rsidP="00764366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C00D04">
              <w:t>Is there anything that I haven’t asked you about that may be important?</w:t>
            </w:r>
          </w:p>
          <w:p w14:paraId="624D46DE" w14:textId="77777777" w:rsidR="00764366" w:rsidRDefault="00764366" w:rsidP="00764366">
            <w:pPr>
              <w:spacing w:line="240" w:lineRule="auto"/>
            </w:pPr>
          </w:p>
        </w:tc>
      </w:tr>
    </w:tbl>
    <w:p w14:paraId="0DE1B1EA" w14:textId="77777777" w:rsidR="00764366" w:rsidRPr="00C00D04" w:rsidRDefault="00764366" w:rsidP="00764366">
      <w:pPr>
        <w:spacing w:line="240" w:lineRule="auto"/>
      </w:pPr>
    </w:p>
    <w:p w14:paraId="2673227F" w14:textId="71B30B46" w:rsidR="00764366" w:rsidRDefault="00764366" w:rsidP="00764366">
      <w:pPr>
        <w:spacing w:line="240" w:lineRule="auto"/>
      </w:pPr>
      <w:r w:rsidRPr="00C00D04">
        <w:t>Discussion guide – GP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3"/>
      </w:tblGrid>
      <w:tr w:rsidR="00764366" w14:paraId="7B709248" w14:textId="77777777" w:rsidTr="00F5632E">
        <w:tc>
          <w:tcPr>
            <w:tcW w:w="2547" w:type="dxa"/>
            <w:shd w:val="clear" w:color="auto" w:fill="auto"/>
          </w:tcPr>
          <w:p w14:paraId="70044D20" w14:textId="77777777" w:rsidR="00764366" w:rsidRPr="00C00D04" w:rsidRDefault="00764366" w:rsidP="00764366">
            <w:pPr>
              <w:spacing w:line="240" w:lineRule="auto"/>
            </w:pPr>
            <w:r w:rsidRPr="00C00D04">
              <w:t>Safety netting generally</w:t>
            </w:r>
          </w:p>
          <w:p w14:paraId="5910409A" w14:textId="77777777" w:rsidR="00764366" w:rsidRDefault="00764366" w:rsidP="00764366">
            <w:pPr>
              <w:spacing w:line="240" w:lineRule="auto"/>
            </w:pPr>
          </w:p>
        </w:tc>
        <w:tc>
          <w:tcPr>
            <w:tcW w:w="6463" w:type="dxa"/>
            <w:shd w:val="clear" w:color="auto" w:fill="auto"/>
          </w:tcPr>
          <w:p w14:paraId="116FAC24" w14:textId="77777777" w:rsidR="00764366" w:rsidRPr="00C00D04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>How does safety netting generally work in your practice?</w:t>
            </w:r>
          </w:p>
          <w:p w14:paraId="042B8AE4" w14:textId="77777777" w:rsidR="00764366" w:rsidRPr="00C00D04" w:rsidRDefault="00764366" w:rsidP="00764366">
            <w:pPr>
              <w:pStyle w:val="ListParagraph"/>
              <w:numPr>
                <w:ilvl w:val="1"/>
                <w:numId w:val="1"/>
              </w:numPr>
              <w:spacing w:line="240" w:lineRule="auto"/>
            </w:pPr>
            <w:r w:rsidRPr="00C00D04">
              <w:t>And safety netting for cancer symptoms in particular?</w:t>
            </w:r>
          </w:p>
          <w:p w14:paraId="157C0DF2" w14:textId="77777777" w:rsidR="00764366" w:rsidRPr="00C00D04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>What are the objectives of safety netting?</w:t>
            </w:r>
          </w:p>
          <w:p w14:paraId="532FAA78" w14:textId="77777777" w:rsidR="00764366" w:rsidRPr="00C00D04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>Tell me about a typical situation where safety netting works well</w:t>
            </w:r>
          </w:p>
          <w:p w14:paraId="54D77820" w14:textId="77777777" w:rsidR="00764366" w:rsidRPr="00C00D04" w:rsidRDefault="00764366" w:rsidP="00764366">
            <w:pPr>
              <w:pStyle w:val="ListParagraph"/>
              <w:numPr>
                <w:ilvl w:val="1"/>
                <w:numId w:val="1"/>
              </w:numPr>
              <w:spacing w:line="240" w:lineRule="auto"/>
            </w:pPr>
            <w:r w:rsidRPr="00C00D04">
              <w:t>And not so well</w:t>
            </w:r>
          </w:p>
          <w:p w14:paraId="69284840" w14:textId="77777777" w:rsidR="00764366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>How do you record or document the safety netting you do?</w:t>
            </w:r>
          </w:p>
          <w:p w14:paraId="4968BD47" w14:textId="77777777" w:rsidR="00764366" w:rsidRPr="00A26CCE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>Is there anything else about safety netting that is important for me to know?</w:t>
            </w:r>
          </w:p>
          <w:p w14:paraId="5F8B3B58" w14:textId="77777777" w:rsidR="00764366" w:rsidRDefault="00764366" w:rsidP="00764366">
            <w:pPr>
              <w:spacing w:line="240" w:lineRule="auto"/>
            </w:pPr>
          </w:p>
        </w:tc>
      </w:tr>
      <w:tr w:rsidR="00764366" w14:paraId="45BE9453" w14:textId="77777777" w:rsidTr="00F5632E">
        <w:tc>
          <w:tcPr>
            <w:tcW w:w="2547" w:type="dxa"/>
            <w:shd w:val="clear" w:color="auto" w:fill="auto"/>
          </w:tcPr>
          <w:p w14:paraId="7703AA54" w14:textId="77777777" w:rsidR="00764366" w:rsidRPr="00C00D04" w:rsidRDefault="00764366" w:rsidP="00764366">
            <w:pPr>
              <w:spacing w:line="240" w:lineRule="auto"/>
            </w:pPr>
            <w:r w:rsidRPr="00C00D04">
              <w:t>Safety netting paired patient</w:t>
            </w:r>
          </w:p>
          <w:p w14:paraId="28A8C2E7" w14:textId="77777777" w:rsidR="00764366" w:rsidRDefault="00764366" w:rsidP="00764366">
            <w:pPr>
              <w:spacing w:line="240" w:lineRule="auto"/>
            </w:pPr>
          </w:p>
        </w:tc>
        <w:tc>
          <w:tcPr>
            <w:tcW w:w="6463" w:type="dxa"/>
            <w:shd w:val="clear" w:color="auto" w:fill="auto"/>
          </w:tcPr>
          <w:p w14:paraId="41932FE3" w14:textId="77777777" w:rsidR="00764366" w:rsidRPr="00C00D04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>Thinking back to patient X, what happened during the consultation?</w:t>
            </w:r>
          </w:p>
          <w:p w14:paraId="46A0F1AE" w14:textId="77777777" w:rsidR="00764366" w:rsidRPr="00C00D04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 xml:space="preserve">Tell me about the safety netting </w:t>
            </w:r>
          </w:p>
          <w:p w14:paraId="27646E5D" w14:textId="77777777" w:rsidR="00764366" w:rsidRPr="00C00D04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 xml:space="preserve">Objectives, able to deliver required safety netting, why? </w:t>
            </w:r>
          </w:p>
          <w:p w14:paraId="52EAAA92" w14:textId="77777777" w:rsidR="00764366" w:rsidRPr="00C00D04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>Was there anything that made this consultation/patient different?</w:t>
            </w:r>
          </w:p>
          <w:p w14:paraId="0F9E7324" w14:textId="77777777" w:rsidR="00764366" w:rsidRPr="00C00D04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>What happened next?</w:t>
            </w:r>
          </w:p>
          <w:p w14:paraId="4CB3E639" w14:textId="77777777" w:rsidR="00764366" w:rsidRPr="00C00D04" w:rsidRDefault="00764366" w:rsidP="00764366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C00D04">
              <w:t xml:space="preserve">Is there anything else about this patient/consultation that you would like to share? </w:t>
            </w:r>
          </w:p>
          <w:p w14:paraId="6D49DD60" w14:textId="77777777" w:rsidR="00764366" w:rsidRDefault="00764366" w:rsidP="00764366">
            <w:pPr>
              <w:spacing w:line="240" w:lineRule="auto"/>
            </w:pPr>
          </w:p>
        </w:tc>
      </w:tr>
    </w:tbl>
    <w:p w14:paraId="248B0320" w14:textId="77777777" w:rsidR="007074B5" w:rsidRDefault="00F5632E" w:rsidP="00764366">
      <w:pPr>
        <w:spacing w:line="240" w:lineRule="auto"/>
      </w:pPr>
    </w:p>
    <w:sectPr w:rsidR="007074B5" w:rsidSect="00707F9A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B6D98" w14:textId="77777777" w:rsidR="00000000" w:rsidRDefault="00F5632E">
      <w:pPr>
        <w:spacing w:after="0" w:line="240" w:lineRule="auto"/>
      </w:pPr>
      <w:r>
        <w:separator/>
      </w:r>
    </w:p>
  </w:endnote>
  <w:endnote w:type="continuationSeparator" w:id="0">
    <w:p w14:paraId="5CF34837" w14:textId="77777777" w:rsidR="00000000" w:rsidRDefault="00F56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3695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A7F6B" w14:textId="77777777" w:rsidR="00883955" w:rsidRPr="00883955" w:rsidRDefault="0020731B" w:rsidP="000234CF">
        <w:pPr>
          <w:pStyle w:val="Footer"/>
        </w:pPr>
        <w:r w:rsidRPr="00883955">
          <w:fldChar w:fldCharType="begin"/>
        </w:r>
        <w:r w:rsidRPr="00883955">
          <w:instrText xml:space="preserve"> PAGE   \* MERGEFORMAT </w:instrText>
        </w:r>
        <w:r w:rsidRPr="00883955">
          <w:fldChar w:fldCharType="separate"/>
        </w:r>
        <w:r w:rsidRPr="00883955">
          <w:rPr>
            <w:noProof/>
          </w:rPr>
          <w:t>2</w:t>
        </w:r>
        <w:r w:rsidRPr="00883955">
          <w:rPr>
            <w:noProof/>
          </w:rPr>
          <w:fldChar w:fldCharType="end"/>
        </w:r>
      </w:p>
    </w:sdtContent>
  </w:sdt>
  <w:p w14:paraId="1A870244" w14:textId="77777777" w:rsidR="00883955" w:rsidRDefault="00F5632E" w:rsidP="000234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6E5AC" w14:textId="77777777" w:rsidR="00000000" w:rsidRDefault="00F5632E">
      <w:pPr>
        <w:spacing w:after="0" w:line="240" w:lineRule="auto"/>
      </w:pPr>
      <w:r>
        <w:separator/>
      </w:r>
    </w:p>
  </w:footnote>
  <w:footnote w:type="continuationSeparator" w:id="0">
    <w:p w14:paraId="116DA6F1" w14:textId="77777777" w:rsidR="00000000" w:rsidRDefault="00F563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F39D3"/>
    <w:multiLevelType w:val="hybridMultilevel"/>
    <w:tmpl w:val="0DB4F5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EA4792"/>
    <w:multiLevelType w:val="hybridMultilevel"/>
    <w:tmpl w:val="FDE249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96415377">
    <w:abstractNumId w:val="1"/>
  </w:num>
  <w:num w:numId="2" w16cid:durableId="213199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366"/>
    <w:rsid w:val="001C6B75"/>
    <w:rsid w:val="0020731B"/>
    <w:rsid w:val="002A385A"/>
    <w:rsid w:val="003A6786"/>
    <w:rsid w:val="005D42E4"/>
    <w:rsid w:val="005E6344"/>
    <w:rsid w:val="00651751"/>
    <w:rsid w:val="00764366"/>
    <w:rsid w:val="00D12139"/>
    <w:rsid w:val="00EA4D4B"/>
    <w:rsid w:val="00F5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7AE65"/>
  <w15:chartTrackingRefBased/>
  <w15:docId w15:val="{B05BED53-1A43-44C6-95B3-983817799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366"/>
    <w:pPr>
      <w:spacing w:after="120" w:line="480" w:lineRule="auto"/>
      <w:jc w:val="both"/>
    </w:pPr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36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64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366"/>
    <w:rPr>
      <w:rFonts w:ascii="Arial" w:eastAsiaTheme="minorEastAsia" w:hAnsi="Arial"/>
    </w:rPr>
  </w:style>
  <w:style w:type="table" w:styleId="TableGrid">
    <w:name w:val="Table Grid"/>
    <w:basedOn w:val="TableNormal"/>
    <w:uiPriority w:val="39"/>
    <w:rsid w:val="00764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Black</dc:creator>
  <cp:keywords/>
  <dc:description/>
  <cp:lastModifiedBy>Georgia Black</cp:lastModifiedBy>
  <cp:revision>3</cp:revision>
  <dcterms:created xsi:type="dcterms:W3CDTF">2022-05-24T13:23:00Z</dcterms:created>
  <dcterms:modified xsi:type="dcterms:W3CDTF">2022-06-08T06:20:00Z</dcterms:modified>
</cp:coreProperties>
</file>